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FB3C9" w14:textId="32C6F0E4" w:rsidR="00204B4F" w:rsidRPr="003E0CF6" w:rsidRDefault="005A1E10" w:rsidP="005A1E1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l </w:t>
      </w:r>
      <w:r w:rsidR="000F674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204B4F" w:rsidRPr="003E0CF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04B4F" w:rsidRPr="003E0CF6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65779727"/>
      <w:r w:rsidRPr="00546CF5">
        <w:rPr>
          <w:rFonts w:ascii="Times New Roman" w:hAnsi="Times New Roman" w:cs="Times New Roman"/>
          <w:bCs/>
          <w:sz w:val="24"/>
          <w:szCs w:val="24"/>
        </w:rPr>
        <w:t>C</w:t>
      </w:r>
      <w:r w:rsidR="00204B4F" w:rsidRPr="00546CF5">
        <w:rPr>
          <w:rFonts w:ascii="Times New Roman" w:hAnsi="Times New Roman" w:cs="Times New Roman"/>
          <w:bCs/>
          <w:sz w:val="24"/>
          <w:szCs w:val="24"/>
        </w:rPr>
        <w:t xml:space="preserve">haracteristics of the </w:t>
      </w:r>
      <w:r w:rsidRPr="00546CF5">
        <w:rPr>
          <w:rFonts w:ascii="Times New Roman" w:hAnsi="Times New Roman" w:cs="Times New Roman"/>
          <w:bCs/>
          <w:sz w:val="24"/>
          <w:szCs w:val="24"/>
        </w:rPr>
        <w:t xml:space="preserve">two </w:t>
      </w:r>
      <w:r w:rsidR="005000C9" w:rsidRPr="00546CF5">
        <w:rPr>
          <w:rFonts w:ascii="Times New Roman" w:hAnsi="Times New Roman" w:cs="Times New Roman"/>
          <w:bCs/>
          <w:sz w:val="24"/>
          <w:szCs w:val="24"/>
        </w:rPr>
        <w:t>c</w:t>
      </w:r>
      <w:r w:rsidRPr="00546CF5">
        <w:rPr>
          <w:rFonts w:ascii="Times New Roman" w:hAnsi="Times New Roman" w:cs="Times New Roman"/>
          <w:bCs/>
          <w:sz w:val="24"/>
          <w:szCs w:val="24"/>
        </w:rPr>
        <w:t>ohorts</w:t>
      </w:r>
      <w:bookmarkEnd w:id="0"/>
    </w:p>
    <w:tbl>
      <w:tblPr>
        <w:tblStyle w:val="a7"/>
        <w:tblW w:w="5407" w:type="pct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521"/>
        <w:gridCol w:w="1506"/>
        <w:gridCol w:w="1506"/>
        <w:gridCol w:w="1167"/>
      </w:tblGrid>
      <w:tr w:rsidR="00A57310" w:rsidRPr="000C629F" w14:paraId="3ABBBF00" w14:textId="77777777" w:rsidTr="00A57310">
        <w:trPr>
          <w:trHeight w:val="283"/>
        </w:trPr>
        <w:tc>
          <w:tcPr>
            <w:tcW w:w="1365" w:type="pct"/>
            <w:vMerge w:val="restart"/>
            <w:tcBorders>
              <w:top w:val="single" w:sz="6" w:space="0" w:color="auto"/>
            </w:tcBorders>
            <w:vAlign w:val="center"/>
          </w:tcPr>
          <w:p w14:paraId="4FF0DF90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629F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368" w:type="pct"/>
            <w:tcBorders>
              <w:top w:val="single" w:sz="6" w:space="0" w:color="auto"/>
            </w:tcBorders>
            <w:vAlign w:val="center"/>
          </w:tcPr>
          <w:p w14:paraId="66BD8455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17" w:type="pct"/>
            <w:tcBorders>
              <w:top w:val="single" w:sz="6" w:space="0" w:color="auto"/>
            </w:tcBorders>
            <w:vAlign w:val="center"/>
          </w:tcPr>
          <w:p w14:paraId="0F8A95BC" w14:textId="084A7927" w:rsidR="00204B4F" w:rsidRPr="000C629F" w:rsidRDefault="008301C5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CH </w:t>
            </w:r>
            <w:r w:rsidR="00B1169C" w:rsidRPr="000C629F">
              <w:rPr>
                <w:rFonts w:ascii="Times New Roman" w:hAnsi="Times New Roman" w:cs="Times New Roman"/>
                <w:b/>
                <w:szCs w:val="21"/>
              </w:rPr>
              <w:t>Cohort</w:t>
            </w:r>
          </w:p>
        </w:tc>
        <w:tc>
          <w:tcPr>
            <w:tcW w:w="817" w:type="pct"/>
            <w:tcBorders>
              <w:top w:val="single" w:sz="6" w:space="0" w:color="auto"/>
            </w:tcBorders>
            <w:vAlign w:val="center"/>
          </w:tcPr>
          <w:p w14:paraId="529F1381" w14:textId="116D9E45" w:rsidR="00204B4F" w:rsidRPr="000C629F" w:rsidRDefault="008301C5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RJ </w:t>
            </w:r>
            <w:r w:rsidR="00B1169C" w:rsidRPr="000C629F">
              <w:rPr>
                <w:rFonts w:ascii="Times New Roman" w:hAnsi="Times New Roman" w:cs="Times New Roman"/>
                <w:b/>
                <w:szCs w:val="21"/>
              </w:rPr>
              <w:t>Cohort</w:t>
            </w:r>
          </w:p>
        </w:tc>
        <w:tc>
          <w:tcPr>
            <w:tcW w:w="633" w:type="pct"/>
            <w:vMerge w:val="restart"/>
            <w:tcBorders>
              <w:top w:val="single" w:sz="6" w:space="0" w:color="auto"/>
            </w:tcBorders>
            <w:vAlign w:val="center"/>
          </w:tcPr>
          <w:p w14:paraId="3BBC1D45" w14:textId="5F379D68" w:rsidR="00204B4F" w:rsidRPr="000C629F" w:rsidRDefault="00204B4F" w:rsidP="000C629F">
            <w:pPr>
              <w:ind w:leftChars="14" w:left="29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629F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="001F4E24" w:rsidRPr="000C629F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</w:t>
            </w:r>
            <w:r w:rsidRPr="000C629F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A57310" w:rsidRPr="000C629F" w14:paraId="163FBA68" w14:textId="77777777" w:rsidTr="00A57310">
        <w:trPr>
          <w:trHeight w:val="283"/>
        </w:trPr>
        <w:tc>
          <w:tcPr>
            <w:tcW w:w="1365" w:type="pct"/>
            <w:vMerge/>
            <w:tcBorders>
              <w:bottom w:val="single" w:sz="4" w:space="0" w:color="auto"/>
            </w:tcBorders>
            <w:vAlign w:val="center"/>
          </w:tcPr>
          <w:p w14:paraId="4F9B4229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68" w:type="pct"/>
            <w:tcBorders>
              <w:bottom w:val="single" w:sz="4" w:space="0" w:color="auto"/>
            </w:tcBorders>
            <w:vAlign w:val="center"/>
          </w:tcPr>
          <w:p w14:paraId="1245EC99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1F926AEC" w14:textId="6C065775" w:rsidR="00204B4F" w:rsidRPr="000C629F" w:rsidRDefault="00204B4F" w:rsidP="00D55E0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629F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0C629F">
              <w:rPr>
                <w:rFonts w:ascii="Times New Roman" w:hAnsi="Times New Roman" w:cs="Times New Roman" w:hint="eastAsia"/>
                <w:b/>
                <w:szCs w:val="21"/>
              </w:rPr>
              <w:t>n=</w:t>
            </w:r>
            <w:r w:rsidR="00D55E0B">
              <w:rPr>
                <w:rFonts w:ascii="Times New Roman" w:hAnsi="Times New Roman" w:cs="Times New Roman"/>
                <w:b/>
                <w:szCs w:val="21"/>
              </w:rPr>
              <w:t>111</w:t>
            </w:r>
            <w:r w:rsidRPr="000C629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4F1CA232" w14:textId="3DE08B3B" w:rsidR="00204B4F" w:rsidRPr="000C629F" w:rsidRDefault="00204B4F" w:rsidP="00D55E0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629F">
              <w:rPr>
                <w:rFonts w:ascii="Times New Roman" w:hAnsi="Times New Roman" w:cs="Times New Roman"/>
                <w:b/>
                <w:szCs w:val="21"/>
              </w:rPr>
              <w:t xml:space="preserve"> (n = </w:t>
            </w:r>
            <w:r w:rsidR="00D55E0B">
              <w:rPr>
                <w:rFonts w:ascii="Times New Roman" w:hAnsi="Times New Roman" w:cs="Times New Roman"/>
                <w:b/>
                <w:szCs w:val="21"/>
              </w:rPr>
              <w:t>65</w:t>
            </w:r>
            <w:r w:rsidRPr="000C629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</w:tcPr>
          <w:p w14:paraId="1887366D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57310" w:rsidRPr="000C629F" w14:paraId="6822249A" w14:textId="77777777" w:rsidTr="00A57310">
        <w:trPr>
          <w:trHeight w:val="283"/>
        </w:trPr>
        <w:tc>
          <w:tcPr>
            <w:tcW w:w="1365" w:type="pct"/>
            <w:tcBorders>
              <w:top w:val="single" w:sz="4" w:space="0" w:color="auto"/>
              <w:bottom w:val="nil"/>
            </w:tcBorders>
            <w:vAlign w:val="center"/>
          </w:tcPr>
          <w:p w14:paraId="25DEF436" w14:textId="0B57009D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Gender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Male / Female)</w:t>
            </w:r>
          </w:p>
        </w:tc>
        <w:tc>
          <w:tcPr>
            <w:tcW w:w="1368" w:type="pct"/>
            <w:tcBorders>
              <w:top w:val="single" w:sz="4" w:space="0" w:color="auto"/>
              <w:bottom w:val="nil"/>
            </w:tcBorders>
            <w:vAlign w:val="center"/>
          </w:tcPr>
          <w:p w14:paraId="754B7994" w14:textId="3FC0B2CA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vAlign w:val="center"/>
          </w:tcPr>
          <w:p w14:paraId="6B842B48" w14:textId="4170D1A6" w:rsidR="00204B4F" w:rsidRPr="000C629F" w:rsidRDefault="00D55E0B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386399" w:rsidRPr="000C629F">
              <w:rPr>
                <w:rFonts w:ascii="Times New Roman" w:hAnsi="Times New Roman" w:cs="Times New Roman" w:hint="eastAsia"/>
                <w:szCs w:val="21"/>
              </w:rPr>
              <w:t>2/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vAlign w:val="center"/>
          </w:tcPr>
          <w:p w14:paraId="487D678F" w14:textId="56C7BFD3" w:rsidR="00204B4F" w:rsidRPr="000C629F" w:rsidRDefault="00D55E0B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386399" w:rsidRPr="000C629F">
              <w:rPr>
                <w:rFonts w:ascii="Times New Roman" w:hAnsi="Times New Roman" w:cs="Times New Roman" w:hint="eastAsia"/>
                <w:szCs w:val="21"/>
              </w:rPr>
              <w:t>3/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vAlign w:val="center"/>
          </w:tcPr>
          <w:p w14:paraId="0DFAC347" w14:textId="54F2FACB" w:rsidR="00204B4F" w:rsidRPr="000C629F" w:rsidRDefault="004870F4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0.</w:t>
            </w:r>
            <w:r w:rsidR="00D55E0B">
              <w:rPr>
                <w:rFonts w:ascii="Times New Roman" w:hAnsi="Times New Roman" w:cs="Times New Roman"/>
                <w:szCs w:val="21"/>
              </w:rPr>
              <w:t>862</w:t>
            </w:r>
          </w:p>
        </w:tc>
      </w:tr>
      <w:tr w:rsidR="00A57310" w:rsidRPr="000C629F" w14:paraId="58C2B3A6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50BE032A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368" w:type="pct"/>
            <w:vAlign w:val="center"/>
          </w:tcPr>
          <w:p w14:paraId="248C44F1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343D8D7F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5</w:t>
            </w:r>
            <w:r w:rsidR="00F32210" w:rsidRPr="000C629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C629F">
              <w:rPr>
                <w:rFonts w:ascii="Times New Roman" w:hAnsi="Times New Roman" w:cs="Times New Roman"/>
                <w:szCs w:val="21"/>
              </w:rPr>
              <w:t>.9±</w:t>
            </w:r>
            <w:r w:rsidR="00F32210" w:rsidRPr="000C629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0C629F">
              <w:rPr>
                <w:rFonts w:ascii="Times New Roman" w:hAnsi="Times New Roman" w:cs="Times New Roman"/>
                <w:szCs w:val="21"/>
              </w:rPr>
              <w:t>.</w:t>
            </w:r>
            <w:r w:rsidR="00F32210" w:rsidRPr="000C629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7" w:type="pct"/>
            <w:vAlign w:val="center"/>
          </w:tcPr>
          <w:p w14:paraId="386A009A" w14:textId="50DD0803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5</w:t>
            </w:r>
            <w:r w:rsidR="00F32210" w:rsidRPr="000C629F">
              <w:rPr>
                <w:rFonts w:ascii="Times New Roman" w:hAnsi="Times New Roman" w:cs="Times New Roman" w:hint="eastAsia"/>
                <w:szCs w:val="21"/>
              </w:rPr>
              <w:t>9.0</w:t>
            </w:r>
            <w:r w:rsidRPr="000C629F">
              <w:rPr>
                <w:rFonts w:ascii="Times New Roman" w:hAnsi="Times New Roman" w:cs="Times New Roman"/>
                <w:szCs w:val="21"/>
              </w:rPr>
              <w:t>±</w:t>
            </w:r>
            <w:r w:rsidR="00F32210" w:rsidRPr="000C629F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0C629F">
              <w:rPr>
                <w:rFonts w:ascii="Times New Roman" w:hAnsi="Times New Roman" w:cs="Times New Roman"/>
                <w:szCs w:val="21"/>
              </w:rPr>
              <w:t>.</w:t>
            </w:r>
            <w:r w:rsidR="00386399" w:rsidRPr="000C629F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33" w:type="pct"/>
            <w:vAlign w:val="center"/>
          </w:tcPr>
          <w:p w14:paraId="55A5E804" w14:textId="277BE00A" w:rsidR="00204B4F" w:rsidRPr="000C629F" w:rsidRDefault="00204B4F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C629F">
              <w:rPr>
                <w:rFonts w:ascii="Times New Roman" w:hAnsi="Times New Roman" w:cs="Times New Roman"/>
                <w:szCs w:val="21"/>
              </w:rPr>
              <w:t>.</w:t>
            </w:r>
            <w:r w:rsidR="00635165" w:rsidRPr="000C629F">
              <w:rPr>
                <w:rFonts w:ascii="Times New Roman" w:hAnsi="Times New Roman" w:cs="Times New Roman"/>
                <w:szCs w:val="21"/>
              </w:rPr>
              <w:t>2</w:t>
            </w:r>
            <w:r w:rsidR="00892D96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A57310" w:rsidRPr="000C629F" w14:paraId="16B6B2D1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4072CB1C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C629F">
              <w:rPr>
                <w:rFonts w:ascii="Times New Roman" w:hAnsi="Times New Roman" w:cs="Times New Roman"/>
                <w:szCs w:val="21"/>
              </w:rPr>
              <w:t>MI (kg/m</w:t>
            </w:r>
            <w:r w:rsidRPr="000C629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C62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8" w:type="pct"/>
            <w:vAlign w:val="center"/>
          </w:tcPr>
          <w:p w14:paraId="0EE6C8EB" w14:textId="77777777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vAlign w:val="center"/>
          </w:tcPr>
          <w:p w14:paraId="46B68762" w14:textId="6094687E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 w:hint="eastAsia"/>
                <w:szCs w:val="21"/>
              </w:rPr>
              <w:t>23.</w:t>
            </w:r>
            <w:r w:rsidR="00F1295F" w:rsidRPr="000C629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C629F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629F"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A50A77" w:rsidRPr="000C629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7" w:type="pct"/>
            <w:vAlign w:val="center"/>
          </w:tcPr>
          <w:p w14:paraId="6374944A" w14:textId="2D5B3A6D" w:rsidR="00204B4F" w:rsidRPr="000C629F" w:rsidRDefault="00204B4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C629F">
              <w:rPr>
                <w:rFonts w:ascii="Times New Roman" w:hAnsi="Times New Roman" w:cs="Times New Roman"/>
                <w:szCs w:val="21"/>
              </w:rPr>
              <w:t>3</w:t>
            </w:r>
            <w:r w:rsidRPr="000C629F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F1295F" w:rsidRPr="000C629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C629F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C629F"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A50A77" w:rsidRPr="000C629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33" w:type="pct"/>
            <w:vAlign w:val="center"/>
          </w:tcPr>
          <w:p w14:paraId="0A69C4FC" w14:textId="47B4475A" w:rsidR="00204B4F" w:rsidRPr="000C629F" w:rsidRDefault="00204B4F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92D96">
              <w:rPr>
                <w:rFonts w:ascii="Times New Roman" w:hAnsi="Times New Roman" w:cs="Times New Roman"/>
                <w:szCs w:val="21"/>
              </w:rPr>
              <w:t>579</w:t>
            </w:r>
          </w:p>
        </w:tc>
      </w:tr>
      <w:tr w:rsidR="00A57310" w:rsidRPr="000C629F" w14:paraId="7476FC18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79F6C966" w14:textId="545EF06E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534927300"/>
            <w:r w:rsidRPr="000C629F">
              <w:rPr>
                <w:rFonts w:ascii="Times New Roman" w:hAnsi="Times New Roman" w:cs="Times New Roman"/>
                <w:szCs w:val="21"/>
              </w:rPr>
              <w:t>Histological type</w:t>
            </w:r>
            <w:bookmarkEnd w:id="1"/>
          </w:p>
        </w:tc>
        <w:tc>
          <w:tcPr>
            <w:tcW w:w="1368" w:type="pct"/>
            <w:vAlign w:val="center"/>
          </w:tcPr>
          <w:p w14:paraId="0B994738" w14:textId="02943ED4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817" w:type="pct"/>
            <w:vAlign w:val="center"/>
          </w:tcPr>
          <w:p w14:paraId="124DD7E2" w14:textId="232123F1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022AF" w:rsidRPr="000C629F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86FD4" w:rsidRPr="000C629F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92D96">
              <w:rPr>
                <w:rFonts w:ascii="Times New Roman" w:hAnsi="Times New Roman" w:cs="Times New Roman"/>
                <w:szCs w:val="21"/>
              </w:rPr>
              <w:t>7.5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17" w:type="pct"/>
            <w:vAlign w:val="center"/>
          </w:tcPr>
          <w:p w14:paraId="4F5FB6D8" w14:textId="5BD0DBDB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86FD4" w:rsidRPr="000C629F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2D96">
              <w:rPr>
                <w:rFonts w:ascii="Times New Roman" w:hAnsi="Times New Roman" w:cs="Times New Roman"/>
                <w:szCs w:val="21"/>
              </w:rPr>
              <w:t>73.8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25F649B9" w14:textId="7D103C89" w:rsidR="000022AF" w:rsidRPr="000C629F" w:rsidRDefault="000022AF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0.</w:t>
            </w:r>
            <w:r w:rsidR="00986FD4" w:rsidRPr="000C629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55E0B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A57310" w:rsidRPr="000C629F" w14:paraId="0E9EFF2D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13B22646" w14:textId="77777777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vAlign w:val="center"/>
          </w:tcPr>
          <w:p w14:paraId="34730128" w14:textId="70C00AD0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/>
                <w:szCs w:val="21"/>
              </w:rPr>
              <w:t>Mucinous adenocarcinoma</w:t>
            </w:r>
          </w:p>
        </w:tc>
        <w:tc>
          <w:tcPr>
            <w:tcW w:w="817" w:type="pct"/>
            <w:vAlign w:val="center"/>
          </w:tcPr>
          <w:p w14:paraId="3B001813" w14:textId="5049FD8B" w:rsidR="000022AF" w:rsidRPr="000C629F" w:rsidRDefault="00986FD4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55E0B">
              <w:rPr>
                <w:rFonts w:ascii="Times New Roman" w:hAnsi="Times New Roman" w:cs="Times New Roman"/>
                <w:szCs w:val="21"/>
              </w:rPr>
              <w:t>5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2D96">
              <w:rPr>
                <w:rFonts w:ascii="Times New Roman" w:hAnsi="Times New Roman" w:cs="Times New Roman"/>
                <w:szCs w:val="21"/>
              </w:rPr>
              <w:t>22.5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17" w:type="pct"/>
            <w:vAlign w:val="center"/>
          </w:tcPr>
          <w:p w14:paraId="0DA861C1" w14:textId="040C0F2C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2D96">
              <w:rPr>
                <w:rFonts w:ascii="Times New Roman" w:hAnsi="Times New Roman" w:cs="Times New Roman"/>
                <w:szCs w:val="21"/>
              </w:rPr>
              <w:t>26.2</w:t>
            </w:r>
            <w:r w:rsidR="000022AF" w:rsidRPr="000C62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0FBADC38" w14:textId="77777777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2E1551F6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04B028FC" w14:textId="1F4366CD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Pathological T stage</w:t>
            </w:r>
          </w:p>
        </w:tc>
        <w:tc>
          <w:tcPr>
            <w:tcW w:w="1368" w:type="pct"/>
            <w:vAlign w:val="center"/>
          </w:tcPr>
          <w:p w14:paraId="7520F188" w14:textId="254F5A34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5B4FFA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2</w:t>
            </w:r>
          </w:p>
        </w:tc>
        <w:tc>
          <w:tcPr>
            <w:tcW w:w="817" w:type="pct"/>
          </w:tcPr>
          <w:p w14:paraId="0BDEF222" w14:textId="037DB03C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5B4FFA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35.1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02FBC26B" w14:textId="70D2B66B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5B4FFA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36.9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0F5E41F7" w14:textId="37946F32" w:rsidR="000022AF" w:rsidRPr="000C629F" w:rsidRDefault="004F2F1D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D55E0B">
              <w:rPr>
                <w:rFonts w:ascii="Times New Roman" w:eastAsia="宋体" w:hAnsi="Times New Roman" w:cs="Times New Roman"/>
                <w:kern w:val="0"/>
                <w:szCs w:val="21"/>
              </w:rPr>
              <w:t>811</w:t>
            </w:r>
          </w:p>
        </w:tc>
      </w:tr>
      <w:tr w:rsidR="00A57310" w:rsidRPr="000C629F" w14:paraId="20810580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02F621D0" w14:textId="1033F764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vAlign w:val="center"/>
          </w:tcPr>
          <w:p w14:paraId="377BDB11" w14:textId="4207376D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="005B4FFA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-4</w:t>
            </w:r>
          </w:p>
        </w:tc>
        <w:tc>
          <w:tcPr>
            <w:tcW w:w="817" w:type="pct"/>
          </w:tcPr>
          <w:p w14:paraId="258FDEFD" w14:textId="3B80D426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64.9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1B6A6927" w14:textId="3AE2117E" w:rsidR="000022AF" w:rsidRPr="000C629F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63.1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5C50BD74" w14:textId="52F3DF75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1E1F9725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096BBC2D" w14:textId="785AE470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Pathological N stage</w:t>
            </w:r>
          </w:p>
        </w:tc>
        <w:tc>
          <w:tcPr>
            <w:tcW w:w="1368" w:type="pct"/>
            <w:vAlign w:val="center"/>
          </w:tcPr>
          <w:p w14:paraId="051EC804" w14:textId="51FA8942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817" w:type="pct"/>
          </w:tcPr>
          <w:p w14:paraId="08EC07BD" w14:textId="32D23D04" w:rsidR="000022AF" w:rsidRPr="00D55E0B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4F2F1D" w:rsidRPr="00D55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0022AF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38.7</w:t>
            </w:r>
            <w:r w:rsidR="000022AF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61F19FAC" w14:textId="119E1835" w:rsidR="000022AF" w:rsidRPr="00D55E0B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4F2F1D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0022AF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46.2</w:t>
            </w:r>
            <w:r w:rsidR="000022AF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0D87644D" w14:textId="279B4DD5" w:rsidR="000022AF" w:rsidRPr="00D55E0B" w:rsidRDefault="000022AF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D55E0B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335</w:t>
            </w:r>
          </w:p>
        </w:tc>
      </w:tr>
      <w:tr w:rsidR="00A57310" w:rsidRPr="000C629F" w14:paraId="01FDB838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3CF6309F" w14:textId="50F65EC9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vAlign w:val="center"/>
          </w:tcPr>
          <w:p w14:paraId="4BB416DB" w14:textId="672E9F86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N1</w:t>
            </w:r>
            <w:r w:rsidR="005B4FFA" w:rsidRPr="00D55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2</w:t>
            </w:r>
          </w:p>
        </w:tc>
        <w:tc>
          <w:tcPr>
            <w:tcW w:w="817" w:type="pct"/>
          </w:tcPr>
          <w:p w14:paraId="56DDBA41" w14:textId="7E7C18AB" w:rsidR="000022AF" w:rsidRPr="00D55E0B" w:rsidRDefault="004F2F1D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D55E0B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61.3</w:t>
            </w: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133F42A2" w14:textId="4C108265" w:rsidR="000022AF" w:rsidRPr="00D55E0B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="004F2F1D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53.8</w:t>
            </w:r>
            <w:r w:rsidR="004F2F1D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7CEBED5B" w14:textId="119BD48F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3C8F7635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4CA2AFDC" w14:textId="74484DB4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linical </w:t>
            </w:r>
            <w:r w:rsidRPr="00D55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tage</w:t>
            </w:r>
          </w:p>
        </w:tc>
        <w:tc>
          <w:tcPr>
            <w:tcW w:w="1368" w:type="pct"/>
            <w:vAlign w:val="center"/>
          </w:tcPr>
          <w:p w14:paraId="18416597" w14:textId="14D9F13F" w:rsidR="000022AF" w:rsidRPr="00D55E0B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D55E0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17" w:type="pct"/>
          </w:tcPr>
          <w:p w14:paraId="1FE31418" w14:textId="62C6BD3A" w:rsidR="000022AF" w:rsidRPr="00D55E0B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hAnsi="Times New Roman" w:cs="Times New Roman"/>
                <w:szCs w:val="21"/>
              </w:rPr>
              <w:t>3</w:t>
            </w:r>
            <w:r w:rsidR="004F2F1D" w:rsidRPr="00D55E0B">
              <w:rPr>
                <w:rFonts w:ascii="Times New Roman" w:hAnsi="Times New Roman" w:cs="Times New Roman"/>
                <w:szCs w:val="21"/>
              </w:rPr>
              <w:t>0 (</w:t>
            </w:r>
            <w:r w:rsidR="00892D96">
              <w:rPr>
                <w:rFonts w:ascii="Times New Roman" w:hAnsi="Times New Roman" w:cs="Times New Roman"/>
                <w:szCs w:val="21"/>
              </w:rPr>
              <w:t>27.0</w:t>
            </w:r>
            <w:r w:rsidR="004F2F1D" w:rsidRPr="00D55E0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17" w:type="pct"/>
          </w:tcPr>
          <w:p w14:paraId="6586A612" w14:textId="2EC8570D" w:rsidR="000022AF" w:rsidRPr="00D55E0B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0022AF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4F2F1D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29.2</w:t>
            </w:r>
            <w:r w:rsidR="004F2F1D" w:rsidRPr="00D55E0B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799DFA12" w14:textId="604C27E1" w:rsidR="000022AF" w:rsidRPr="00D55E0B" w:rsidRDefault="004F2F1D" w:rsidP="00D55E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5E0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55E0B">
              <w:rPr>
                <w:rFonts w:ascii="Times New Roman" w:hAnsi="Times New Roman" w:cs="Times New Roman"/>
                <w:szCs w:val="21"/>
              </w:rPr>
              <w:t>.</w:t>
            </w:r>
            <w:r w:rsidR="00D55E0B" w:rsidRPr="00D55E0B">
              <w:rPr>
                <w:rFonts w:ascii="Times New Roman" w:hAnsi="Times New Roman" w:cs="Times New Roman"/>
                <w:szCs w:val="21"/>
              </w:rPr>
              <w:t>753</w:t>
            </w:r>
          </w:p>
        </w:tc>
      </w:tr>
      <w:tr w:rsidR="005E3569" w:rsidRPr="000C629F" w14:paraId="131403BF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66B697DB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vAlign w:val="center"/>
          </w:tcPr>
          <w:p w14:paraId="05ECAD24" w14:textId="4A267ECF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17" w:type="pct"/>
          </w:tcPr>
          <w:p w14:paraId="63BAE5DD" w14:textId="5878F404" w:rsidR="000022AF" w:rsidRPr="000E7150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hAnsi="Times New Roman" w:cs="Times New Roman"/>
                <w:szCs w:val="21"/>
              </w:rPr>
              <w:t>81</w:t>
            </w:r>
            <w:r w:rsidR="004F2F1D" w:rsidRPr="000E715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2D96" w:rsidRPr="000E7150">
              <w:rPr>
                <w:rFonts w:ascii="Times New Roman" w:hAnsi="Times New Roman" w:cs="Times New Roman"/>
                <w:szCs w:val="21"/>
              </w:rPr>
              <w:t>73.0</w:t>
            </w:r>
            <w:r w:rsidR="004F2F1D" w:rsidRPr="000E715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17" w:type="pct"/>
          </w:tcPr>
          <w:p w14:paraId="14113A70" w14:textId="3E1DE512" w:rsidR="000022AF" w:rsidRPr="000E7150" w:rsidRDefault="00D55E0B" w:rsidP="00892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hAnsi="Times New Roman" w:cs="Times New Roman"/>
                <w:szCs w:val="21"/>
              </w:rPr>
              <w:t>46</w:t>
            </w:r>
            <w:r w:rsidR="004F2F1D" w:rsidRPr="000E715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2D96" w:rsidRPr="000E7150">
              <w:rPr>
                <w:rFonts w:ascii="Times New Roman" w:hAnsi="Times New Roman" w:cs="Times New Roman"/>
                <w:szCs w:val="21"/>
              </w:rPr>
              <w:t>70.8</w:t>
            </w:r>
            <w:r w:rsidR="004F2F1D" w:rsidRPr="000E715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73FB846B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569" w:rsidRPr="000C629F" w14:paraId="6DEFD927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01E06811" w14:textId="141FF938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Tumor location</w:t>
            </w:r>
          </w:p>
        </w:tc>
        <w:tc>
          <w:tcPr>
            <w:tcW w:w="1368" w:type="pct"/>
            <w:vAlign w:val="center"/>
          </w:tcPr>
          <w:p w14:paraId="19051810" w14:textId="29A8936A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Upper</w:t>
            </w:r>
          </w:p>
        </w:tc>
        <w:tc>
          <w:tcPr>
            <w:tcW w:w="817" w:type="pct"/>
          </w:tcPr>
          <w:p w14:paraId="7378E704" w14:textId="7A5215B3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4C1E8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0043870F" w14:textId="0EFD9D50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4C1E8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8.5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39A0EEA4" w14:textId="67132A02" w:rsidR="000022AF" w:rsidRPr="000E7150" w:rsidRDefault="000022AF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97</w:t>
            </w:r>
          </w:p>
        </w:tc>
      </w:tr>
      <w:tr w:rsidR="005E3569" w:rsidRPr="000C629F" w14:paraId="30D65E17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256A91A6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vAlign w:val="center"/>
          </w:tcPr>
          <w:p w14:paraId="0462571D" w14:textId="6E21CC9D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817" w:type="pct"/>
          </w:tcPr>
          <w:p w14:paraId="4BB4A3CA" w14:textId="4C3FDF47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29185B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.7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6BFC5552" w14:textId="17279497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29185B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4C1E8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4A621BEE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569" w:rsidRPr="000C629F" w14:paraId="731CD101" w14:textId="77777777" w:rsidTr="00A57310">
        <w:trPr>
          <w:trHeight w:val="283"/>
        </w:trPr>
        <w:tc>
          <w:tcPr>
            <w:tcW w:w="1365" w:type="pct"/>
            <w:vAlign w:val="center"/>
          </w:tcPr>
          <w:p w14:paraId="2AE47006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vAlign w:val="center"/>
          </w:tcPr>
          <w:p w14:paraId="18AA5D97" w14:textId="20A1B99C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817" w:type="pct"/>
          </w:tcPr>
          <w:p w14:paraId="5AD5214D" w14:textId="309BA180" w:rsidR="000022AF" w:rsidRPr="000E7150" w:rsidRDefault="000022AF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D55E0B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4C1E8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.4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</w:tcPr>
          <w:p w14:paraId="3D6B70B2" w14:textId="20E95ADC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0.0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vAlign w:val="center"/>
          </w:tcPr>
          <w:p w14:paraId="5DCF41D1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569" w:rsidRPr="000C629F" w14:paraId="0A0D4829" w14:textId="77777777" w:rsidTr="00A57310">
        <w:trPr>
          <w:trHeight w:val="283"/>
        </w:trPr>
        <w:tc>
          <w:tcPr>
            <w:tcW w:w="1365" w:type="pct"/>
            <w:tcBorders>
              <w:bottom w:val="nil"/>
            </w:tcBorders>
            <w:vAlign w:val="center"/>
          </w:tcPr>
          <w:p w14:paraId="338B0AA6" w14:textId="0E957E2F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Differentiation</w:t>
            </w:r>
          </w:p>
        </w:tc>
        <w:tc>
          <w:tcPr>
            <w:tcW w:w="1368" w:type="pct"/>
            <w:tcBorders>
              <w:bottom w:val="nil"/>
            </w:tcBorders>
            <w:vAlign w:val="center"/>
          </w:tcPr>
          <w:p w14:paraId="782462BC" w14:textId="18167D96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Well</w:t>
            </w:r>
          </w:p>
        </w:tc>
        <w:tc>
          <w:tcPr>
            <w:tcW w:w="817" w:type="pct"/>
            <w:tcBorders>
              <w:bottom w:val="nil"/>
            </w:tcBorders>
          </w:tcPr>
          <w:p w14:paraId="26ECBDBC" w14:textId="65334AC6" w:rsidR="000022AF" w:rsidRPr="000E7150" w:rsidRDefault="000022AF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D55E0B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113473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.3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bottom w:val="nil"/>
            </w:tcBorders>
          </w:tcPr>
          <w:p w14:paraId="63379D73" w14:textId="222439FC" w:rsidR="000022AF" w:rsidRPr="000E7150" w:rsidRDefault="00113473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D55E0B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6.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67A041E8" w14:textId="27E72AD7" w:rsidR="000022AF" w:rsidRPr="000E7150" w:rsidRDefault="000022AF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956</w:t>
            </w:r>
          </w:p>
        </w:tc>
      </w:tr>
      <w:tr w:rsidR="005E3569" w:rsidRPr="000C629F" w14:paraId="7A5C9925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3A960F6E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29DAD431" w14:textId="01BD0393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B0B1E7D" w14:textId="24EFC15D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113473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4.1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49D6E37" w14:textId="073202F3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113473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113473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.3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2699EE6D" w14:textId="7777777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4C70C597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4D6C2091" w14:textId="0DAA1D26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41241937"/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482A4BE4" w14:textId="60CB2554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Poor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9AE5547" w14:textId="2AA6AD4D" w:rsidR="000022AF" w:rsidRPr="000E7150" w:rsidRDefault="00113473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D55E0B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0.6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00A4A67" w14:textId="67738B31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0.8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5D52171" w14:textId="58D60F65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4E01" w:rsidRPr="000C629F" w14:paraId="56C09AE4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1D590E05" w14:textId="4E5B1893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41241923"/>
            <w:bookmarkEnd w:id="2"/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Tumor deposit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7C7B9953" w14:textId="17CAAB4D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CB5F83E" w14:textId="53FE82AC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5E3569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EB1CFB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.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C013C5C" w14:textId="41A9F271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9304E0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EB1CFB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.8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6758D75" w14:textId="09A59730" w:rsidR="000022AF" w:rsidRPr="000E7150" w:rsidRDefault="000022AF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70</w:t>
            </w:r>
          </w:p>
        </w:tc>
      </w:tr>
      <w:tr w:rsidR="00A57310" w:rsidRPr="000C629F" w14:paraId="151532EA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3603116B" w14:textId="175CF95C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_Hlk41241999"/>
            <w:bookmarkEnd w:id="3"/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2EC001A0" w14:textId="648E1C51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70B231B" w14:textId="7FDC7952" w:rsidR="000022AF" w:rsidRPr="000E7150" w:rsidRDefault="000022AF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D55E0B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EB1CFB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.4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14E7D54" w14:textId="249D81EE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="005E3569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EB1CFB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.2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5B2AD409" w14:textId="5D942B27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7CAE217A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694F0615" w14:textId="0CE6FC2A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Lymphovascular invasion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17A953FC" w14:textId="1464A137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607A3CB" w14:textId="6BFB8499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DC4E01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3.2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E2373E4" w14:textId="732FB0CA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6.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121E72B" w14:textId="06C4CDB5" w:rsidR="000022AF" w:rsidRPr="000E7150" w:rsidRDefault="00DC4E01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28</w:t>
            </w:r>
          </w:p>
        </w:tc>
      </w:tr>
      <w:bookmarkEnd w:id="4"/>
      <w:tr w:rsidR="00A57310" w:rsidRPr="000C629F" w14:paraId="26F3BD43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3F4742C0" w14:textId="6F466357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2BD89C4A" w14:textId="543A78D3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FF082DF" w14:textId="11593E25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46.8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8D9837F" w14:textId="227B6F14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DC4E01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43.1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B967ADA" w14:textId="7E8B50F6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5671" w:rsidRPr="000C629F" w14:paraId="1B717332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6FB0726D" w14:textId="074B5F56" w:rsidR="00635671" w:rsidRPr="000E7150" w:rsidRDefault="00635671" w:rsidP="0063567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Perineural invasion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5F22BD8D" w14:textId="71950A6E" w:rsidR="00635671" w:rsidRPr="000E7150" w:rsidRDefault="00635671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2CEB119" w14:textId="4237816B" w:rsidR="00635671" w:rsidRPr="000E7150" w:rsidRDefault="00635671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.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E6CF4FB" w14:textId="33230FCD" w:rsidR="00635671" w:rsidRPr="000E7150" w:rsidRDefault="00635671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.8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4FF266A" w14:textId="37B07F05" w:rsidR="00635671" w:rsidRPr="000E7150" w:rsidRDefault="00635671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</w:tr>
      <w:tr w:rsidR="00635671" w:rsidRPr="000C629F" w14:paraId="5682EB35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6A5D11F7" w14:textId="43B046AA" w:rsidR="00635671" w:rsidRPr="000E7150" w:rsidRDefault="00635671" w:rsidP="0063567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0F87118B" w14:textId="3FCB6A4C" w:rsidR="00635671" w:rsidRPr="000E7150" w:rsidRDefault="00635671" w:rsidP="0063567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BB8A8AF" w14:textId="7639ECD2" w:rsidR="00635671" w:rsidRPr="000E7150" w:rsidRDefault="00635671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6 (</w:t>
            </w: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.4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62C1B58" w14:textId="294FB576" w:rsidR="00635671" w:rsidRPr="000E7150" w:rsidRDefault="00635671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4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.2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521A34F" w14:textId="7A5E27B7" w:rsidR="00635671" w:rsidRPr="000E7150" w:rsidRDefault="00635671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41459696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77864477" w14:textId="2F19EA9F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Tumor budding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74FD7EDD" w14:textId="104A9A40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BF8EB62" w14:textId="1EEC233F" w:rsidR="000022AF" w:rsidRPr="000E7150" w:rsidRDefault="00CE7672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="00D55E0B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9.4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76AD542" w14:textId="6DBA7655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CE767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.1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88429D5" w14:textId="49985130" w:rsidR="000022AF" w:rsidRPr="000E7150" w:rsidRDefault="00CE7672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91</w:t>
            </w:r>
          </w:p>
        </w:tc>
      </w:tr>
      <w:tr w:rsidR="00A57310" w:rsidRPr="000C629F" w14:paraId="3DC97F3F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25AED9E7" w14:textId="0DEF9D5A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3FEA2B7D" w14:textId="4924DD43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5933992" w14:textId="2E049888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CE767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0.6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C1463BD" w14:textId="4CE52B58" w:rsidR="000022AF" w:rsidRPr="000E7150" w:rsidRDefault="00D55E0B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4 (</w:t>
            </w:r>
            <w:r w:rsidR="00CE767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6.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4543315C" w14:textId="440E121D" w:rsidR="000022AF" w:rsidRPr="000E7150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4206DDE2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76237225" w14:textId="22CD97F5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48DEE29D" w14:textId="444B4FE5" w:rsidR="000022AF" w:rsidRPr="000E7150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9A86D8A" w14:textId="4C26DBA8" w:rsidR="000022AF" w:rsidRPr="000E7150" w:rsidRDefault="00892D96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CE767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71.2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D7F0C11" w14:textId="472FC930" w:rsidR="000022AF" w:rsidRPr="000E7150" w:rsidRDefault="00892D96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CE7672"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</w:t>
            </w:r>
            <w:r w:rsidR="00635671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="000022A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4DFEC636" w14:textId="6460AF6C" w:rsidR="000022AF" w:rsidRPr="000E7150" w:rsidRDefault="00CE7672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15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761F6F" w:rsidRPr="000E7150"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</w:tr>
      <w:tr w:rsidR="00A57310" w:rsidRPr="000C629F" w14:paraId="6F23276D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1C7AFFE5" w14:textId="34F59499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35B7B109" w14:textId="38F17568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Mutant typ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30F6CA0" w14:textId="125F19C1" w:rsidR="000022AF" w:rsidRPr="000C629F" w:rsidRDefault="00892D96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28.8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1C72577" w14:textId="41D6CFAF" w:rsidR="000022AF" w:rsidRPr="000C629F" w:rsidRDefault="00892D96" w:rsidP="006356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40.0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2FF54349" w14:textId="77777777" w:rsidR="000022AF" w:rsidRPr="000C629F" w:rsidRDefault="000022AF" w:rsidP="000C629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7310" w:rsidRPr="000C629F" w14:paraId="519E5BCD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6FCE1196" w14:textId="4334A283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NRAS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4F858959" w14:textId="554B49AA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0F30940" w14:textId="3A742947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CE7672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CE7672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4.0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6B6C800" w14:textId="5994C985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CE7672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58.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D23631D" w14:textId="1F7D53F1" w:rsidR="000022AF" w:rsidRPr="000C629F" w:rsidRDefault="00CE7672" w:rsidP="00761F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</w:t>
            </w:r>
            <w:r w:rsidR="00761F6F">
              <w:rPr>
                <w:rFonts w:ascii="Times New Roman" w:eastAsia="宋体" w:hAnsi="Times New Roman" w:cs="Times New Roman"/>
                <w:kern w:val="0"/>
                <w:szCs w:val="21"/>
              </w:rPr>
              <w:t>468</w:t>
            </w:r>
          </w:p>
        </w:tc>
      </w:tr>
      <w:tr w:rsidR="00A57310" w:rsidRPr="000C629F" w14:paraId="2EFB55BA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4D0DF4BF" w14:textId="77777777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2B7328FE" w14:textId="7B148354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Mutant typ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BF8576F" w14:textId="1E1AAC8C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3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6.0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13F4240" w14:textId="7E8BB8FF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41.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2DD4DB7" w14:textId="77777777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35671" w:rsidRPr="000C629F" w14:paraId="37D8D58B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44315EE8" w14:textId="148514CF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BRAF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3512D342" w14:textId="507BFE79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E3F50D0" w14:textId="4818CE84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6.8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E0BFA21" w14:textId="3A203779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8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3C87912A" w14:textId="23E8E3A1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08</w:t>
            </w:r>
          </w:p>
        </w:tc>
      </w:tr>
      <w:tr w:rsidR="00635671" w:rsidRPr="000C629F" w14:paraId="2E27232C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616C7FDF" w14:textId="77777777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1A726B00" w14:textId="2E7D2BE6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Mutant typ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27FA270" w14:textId="3CC897ED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.2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5876872" w14:textId="02EB296A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2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6BEBB61" w14:textId="77777777" w:rsidR="00635671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7310" w:rsidRPr="000C629F" w14:paraId="178FA9F9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71101E33" w14:textId="7D787AEA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CEA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12638E1B" w14:textId="12104B76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&lt;5 ng/m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04F53CA" w14:textId="03A6DA4F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9F6E93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9F6E93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9.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E4E25C7" w14:textId="50FD39EC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9F6E93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9F6E93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270C2261" w14:textId="7F2ACE08" w:rsidR="000022AF" w:rsidRPr="000C629F" w:rsidRDefault="000022AF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786</w:t>
            </w:r>
          </w:p>
        </w:tc>
      </w:tr>
      <w:tr w:rsidR="00A57310" w:rsidRPr="000C629F" w14:paraId="1CBC4979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36694ECE" w14:textId="77777777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010109E2" w14:textId="7E5B5B5E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&gt;= 5ng/m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FE4DCCC" w14:textId="5EF7D55C" w:rsidR="000022AF" w:rsidRPr="000C629F" w:rsidRDefault="009F6E93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40.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9F752B5" w14:textId="3922778D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38.5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02CAB82" w14:textId="77777777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57310" w:rsidRPr="000C629F" w14:paraId="747667BD" w14:textId="77777777" w:rsidTr="00A57310">
        <w:trPr>
          <w:trHeight w:val="283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448BA4F0" w14:textId="7D76A7AE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CA19-9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3C436434" w14:textId="4C0BBF50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&lt; 37U/m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067F0A4" w14:textId="2965CEE8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="009F6E93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82.9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E877D93" w14:textId="79B95E2E" w:rsidR="000022AF" w:rsidRPr="000C629F" w:rsidRDefault="00892D96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75.4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EE93A83" w14:textId="0C11CA40" w:rsidR="000022AF" w:rsidRPr="000C629F" w:rsidRDefault="000022AF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63567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9F6E93"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</w:p>
        </w:tc>
      </w:tr>
      <w:tr w:rsidR="00A57310" w:rsidRPr="000C629F" w14:paraId="35F4DC70" w14:textId="77777777" w:rsidTr="009F1D7F">
        <w:trPr>
          <w:trHeight w:val="68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2E7F6148" w14:textId="77777777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67C3D6F4" w14:textId="0DB97F9F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&gt;= 37U/m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F1A39A3" w14:textId="08475537" w:rsidR="000022AF" w:rsidRPr="000C629F" w:rsidRDefault="009F6E93" w:rsidP="00892D9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17.1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C220ABE" w14:textId="1B404E8D" w:rsidR="000022AF" w:rsidRPr="000C629F" w:rsidRDefault="00635671" w:rsidP="0063567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.6</w:t>
            </w:r>
            <w:r w:rsidR="000022A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102DD6A" w14:textId="4F1923E3" w:rsidR="000022AF" w:rsidRPr="000C629F" w:rsidRDefault="000022A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  <w:tr w:rsidR="009F1D7F" w:rsidRPr="000C629F" w14:paraId="10CC8143" w14:textId="77777777" w:rsidTr="009F1D7F">
        <w:trPr>
          <w:trHeight w:val="68"/>
        </w:trPr>
        <w:tc>
          <w:tcPr>
            <w:tcW w:w="1365" w:type="pct"/>
            <w:tcBorders>
              <w:top w:val="nil"/>
              <w:bottom w:val="nil"/>
            </w:tcBorders>
            <w:vAlign w:val="center"/>
          </w:tcPr>
          <w:p w14:paraId="226D723C" w14:textId="3F307CB2" w:rsidR="009F1D7F" w:rsidRPr="000C629F" w:rsidRDefault="009F1D7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MR status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14:paraId="5BC43559" w14:textId="42AB3114" w:rsidR="009F1D7F" w:rsidRPr="000C629F" w:rsidRDefault="009F1D7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MMR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13F7119" w14:textId="1B1FC37E" w:rsidR="009F1D7F" w:rsidRPr="000C629F" w:rsidRDefault="00892D96" w:rsidP="00892D9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9F1D7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0</w:t>
            </w:r>
            <w:r w:rsidR="009F1D7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9E296C9" w14:textId="5C42C879" w:rsidR="009F1D7F" w:rsidRPr="000C629F" w:rsidRDefault="00892D96" w:rsidP="00892D9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="009F1D7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.9</w:t>
            </w:r>
            <w:r w:rsidR="009F1D7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4BF7A88" w14:textId="1AFA3975" w:rsidR="009F1D7F" w:rsidRPr="000C629F" w:rsidRDefault="009F1D7F" w:rsidP="00892D96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C629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0C629F">
              <w:rPr>
                <w:rFonts w:ascii="Times New Roman" w:eastAsia="等线" w:hAnsi="Times New Roman" w:cs="Times New Roman"/>
                <w:szCs w:val="21"/>
              </w:rPr>
              <w:t>.8</w:t>
            </w:r>
            <w:r w:rsidR="00892D96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</w:tr>
      <w:tr w:rsidR="009F1D7F" w:rsidRPr="000C629F" w14:paraId="14C34652" w14:textId="77777777" w:rsidTr="000C629F">
        <w:trPr>
          <w:trHeight w:val="107"/>
        </w:trPr>
        <w:tc>
          <w:tcPr>
            <w:tcW w:w="1365" w:type="pct"/>
            <w:tcBorders>
              <w:top w:val="nil"/>
              <w:bottom w:val="single" w:sz="6" w:space="0" w:color="auto"/>
            </w:tcBorders>
            <w:vAlign w:val="center"/>
          </w:tcPr>
          <w:p w14:paraId="4C02EF84" w14:textId="77777777" w:rsidR="009F1D7F" w:rsidRPr="000C629F" w:rsidRDefault="009F1D7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8" w:type="pct"/>
            <w:tcBorders>
              <w:top w:val="nil"/>
              <w:bottom w:val="single" w:sz="6" w:space="0" w:color="auto"/>
            </w:tcBorders>
            <w:vAlign w:val="center"/>
          </w:tcPr>
          <w:p w14:paraId="27AB81FB" w14:textId="6C194AD3" w:rsidR="009F1D7F" w:rsidRPr="000C629F" w:rsidRDefault="009F1D7F" w:rsidP="000C629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MMR</w:t>
            </w:r>
          </w:p>
        </w:tc>
        <w:tc>
          <w:tcPr>
            <w:tcW w:w="817" w:type="pct"/>
            <w:tcBorders>
              <w:top w:val="nil"/>
              <w:bottom w:val="single" w:sz="6" w:space="0" w:color="auto"/>
            </w:tcBorders>
          </w:tcPr>
          <w:p w14:paraId="79A64AA7" w14:textId="3F118D33" w:rsidR="009F1D7F" w:rsidRPr="000C629F" w:rsidRDefault="009F1D7F" w:rsidP="00892D9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629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1 (</w:t>
            </w:r>
            <w:r w:rsidR="00892D96">
              <w:rPr>
                <w:rFonts w:ascii="Times New Roman" w:eastAsia="宋体" w:hAnsi="Times New Roman" w:cs="Times New Roman"/>
                <w:kern w:val="0"/>
                <w:szCs w:val="21"/>
              </w:rPr>
              <w:t>82.0</w:t>
            </w:r>
            <w:r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17" w:type="pct"/>
            <w:tcBorders>
              <w:top w:val="nil"/>
              <w:bottom w:val="single" w:sz="6" w:space="0" w:color="auto"/>
            </w:tcBorders>
          </w:tcPr>
          <w:p w14:paraId="7B8AEC04" w14:textId="20B06BF6" w:rsidR="009F1D7F" w:rsidRPr="000C629F" w:rsidRDefault="00892D96" w:rsidP="00892D9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  <w:r w:rsidR="009F1D7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3.1</w:t>
            </w:r>
            <w:r w:rsidR="009F1D7F" w:rsidRPr="000C629F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633" w:type="pct"/>
            <w:tcBorders>
              <w:top w:val="nil"/>
              <w:bottom w:val="single" w:sz="6" w:space="0" w:color="auto"/>
            </w:tcBorders>
            <w:vAlign w:val="center"/>
          </w:tcPr>
          <w:p w14:paraId="1B8D3F54" w14:textId="77777777" w:rsidR="009F1D7F" w:rsidRPr="000C629F" w:rsidRDefault="009F1D7F" w:rsidP="000C629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3CC3FAAB" w14:textId="4508A23A" w:rsidR="00386399" w:rsidRPr="00386399" w:rsidRDefault="008301C5" w:rsidP="003863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CH </w:t>
      </w:r>
      <w:r w:rsidR="00386399" w:rsidRPr="00386399">
        <w:rPr>
          <w:rFonts w:ascii="Times New Roman" w:hAnsi="Times New Roman" w:cs="Times New Roman"/>
          <w:kern w:val="0"/>
        </w:rPr>
        <w:t xml:space="preserve">Cohort: </w:t>
      </w:r>
      <w:r w:rsidR="009262B0">
        <w:rPr>
          <w:rFonts w:ascii="Times New Roman" w:hAnsi="Times New Roman" w:cs="Times New Roman"/>
          <w:kern w:val="0"/>
        </w:rPr>
        <w:t>T</w:t>
      </w:r>
      <w:r w:rsidRPr="008301C5">
        <w:rPr>
          <w:rFonts w:ascii="Times New Roman" w:hAnsi="Times New Roman" w:cs="Times New Roman"/>
          <w:kern w:val="0"/>
        </w:rPr>
        <w:t xml:space="preserve">raining </w:t>
      </w:r>
      <w:r w:rsidR="0084768B">
        <w:rPr>
          <w:rFonts w:ascii="Times New Roman" w:hAnsi="Times New Roman" w:cs="Times New Roman"/>
          <w:kern w:val="0"/>
        </w:rPr>
        <w:t xml:space="preserve">and test </w:t>
      </w:r>
      <w:r w:rsidRPr="008301C5">
        <w:rPr>
          <w:rFonts w:ascii="Times New Roman" w:hAnsi="Times New Roman" w:cs="Times New Roman"/>
          <w:kern w:val="0"/>
        </w:rPr>
        <w:t>set</w:t>
      </w:r>
      <w:r w:rsidR="0084768B">
        <w:rPr>
          <w:rFonts w:ascii="Times New Roman" w:hAnsi="Times New Roman" w:cs="Times New Roman"/>
          <w:kern w:val="0"/>
        </w:rPr>
        <w:t>s</w:t>
      </w:r>
      <w:r w:rsidR="00386399" w:rsidRPr="00386399">
        <w:rPr>
          <w:rFonts w:ascii="Times New Roman" w:hAnsi="Times New Roman" w:cs="Times New Roman"/>
          <w:kern w:val="0"/>
        </w:rPr>
        <w:t>.</w:t>
      </w:r>
    </w:p>
    <w:p w14:paraId="45745793" w14:textId="0A2B2996" w:rsidR="00386399" w:rsidRPr="00386399" w:rsidRDefault="008301C5" w:rsidP="003863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RJ </w:t>
      </w:r>
      <w:r w:rsidR="00386399" w:rsidRPr="00386399">
        <w:rPr>
          <w:rFonts w:ascii="Times New Roman" w:hAnsi="Times New Roman" w:cs="Times New Roman"/>
          <w:kern w:val="0"/>
        </w:rPr>
        <w:t xml:space="preserve">Cohort: </w:t>
      </w:r>
      <w:r w:rsidR="009262B0">
        <w:rPr>
          <w:rFonts w:ascii="Times New Roman" w:hAnsi="Times New Roman" w:cs="Times New Roman"/>
          <w:kern w:val="0"/>
        </w:rPr>
        <w:t>V</w:t>
      </w:r>
      <w:r w:rsidR="005427F8" w:rsidRPr="005427F8">
        <w:rPr>
          <w:rFonts w:ascii="Times New Roman" w:hAnsi="Times New Roman" w:cs="Times New Roman"/>
          <w:kern w:val="0"/>
        </w:rPr>
        <w:t>alidation</w:t>
      </w:r>
      <w:r w:rsidRPr="008301C5">
        <w:rPr>
          <w:rFonts w:ascii="Times New Roman" w:hAnsi="Times New Roman" w:cs="Times New Roman"/>
          <w:kern w:val="0"/>
        </w:rPr>
        <w:t xml:space="preserve"> set</w:t>
      </w:r>
      <w:r w:rsidR="00386399" w:rsidRPr="00386399">
        <w:rPr>
          <w:rFonts w:ascii="Times New Roman" w:hAnsi="Times New Roman" w:cs="Times New Roman"/>
          <w:kern w:val="0"/>
        </w:rPr>
        <w:t>.</w:t>
      </w:r>
      <w:bookmarkStart w:id="5" w:name="_GoBack"/>
      <w:bookmarkEnd w:id="5"/>
    </w:p>
    <w:p w14:paraId="1B5079FF" w14:textId="77777777" w:rsidR="00386399" w:rsidRPr="00386399" w:rsidRDefault="00386399" w:rsidP="003863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386399">
        <w:rPr>
          <w:rFonts w:ascii="Times New Roman" w:hAnsi="Times New Roman" w:cs="Times New Roman"/>
          <w:kern w:val="0"/>
        </w:rPr>
        <w:t xml:space="preserve">BMI: body mass index. </w:t>
      </w:r>
    </w:p>
    <w:p w14:paraId="7964EC12" w14:textId="77777777" w:rsidR="00386399" w:rsidRPr="00386399" w:rsidRDefault="00386399" w:rsidP="003863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386399">
        <w:rPr>
          <w:rFonts w:ascii="Times New Roman" w:hAnsi="Times New Roman" w:cs="Times New Roman"/>
          <w:kern w:val="0"/>
        </w:rPr>
        <w:t>dMMR: deficient mismatch repair; pMMR: proficient mismatch repair.</w:t>
      </w:r>
    </w:p>
    <w:p w14:paraId="2FC176D6" w14:textId="77777777" w:rsidR="00386399" w:rsidRPr="00386399" w:rsidRDefault="00386399" w:rsidP="003863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386399">
        <w:rPr>
          <w:rFonts w:ascii="Times New Roman" w:hAnsi="Times New Roman" w:cs="Times New Roman"/>
          <w:kern w:val="0"/>
        </w:rPr>
        <w:t>CEA: carcinoembryonic antigen; CA19-9: carbohydrate antigen 19-9.</w:t>
      </w:r>
    </w:p>
    <w:p w14:paraId="4DE902B1" w14:textId="2BF8B2CE" w:rsidR="004C2DC1" w:rsidRPr="004C2DC1" w:rsidRDefault="00386399" w:rsidP="003863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386399">
        <w:rPr>
          <w:rFonts w:ascii="Times New Roman" w:hAnsi="Times New Roman" w:cs="Times New Roman"/>
          <w:kern w:val="0"/>
          <w:vertAlign w:val="superscript"/>
        </w:rPr>
        <w:t>*</w:t>
      </w:r>
      <w:r w:rsidRPr="00386399">
        <w:rPr>
          <w:rFonts w:ascii="Times New Roman" w:hAnsi="Times New Roman" w:cs="Times New Roman"/>
          <w:kern w:val="0"/>
        </w:rPr>
        <w:t xml:space="preserve"> Postoperative blood samples.</w:t>
      </w:r>
    </w:p>
    <w:sectPr w:rsidR="004C2DC1" w:rsidRPr="004C2DC1" w:rsidSect="000C629F">
      <w:pgSz w:w="11906" w:h="16838"/>
      <w:pgMar w:top="426" w:right="1800" w:bottom="42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D93BB6" w14:textId="77777777" w:rsidR="00CE651E" w:rsidRDefault="00CE651E" w:rsidP="00204B4F">
      <w:r>
        <w:separator/>
      </w:r>
    </w:p>
  </w:endnote>
  <w:endnote w:type="continuationSeparator" w:id="0">
    <w:p w14:paraId="70242E31" w14:textId="77777777" w:rsidR="00CE651E" w:rsidRDefault="00CE651E" w:rsidP="00204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8BABA" w14:textId="77777777" w:rsidR="00CE651E" w:rsidRDefault="00CE651E" w:rsidP="00204B4F">
      <w:r>
        <w:separator/>
      </w:r>
    </w:p>
  </w:footnote>
  <w:footnote w:type="continuationSeparator" w:id="0">
    <w:p w14:paraId="3358B4DA" w14:textId="77777777" w:rsidR="00CE651E" w:rsidRDefault="00CE651E" w:rsidP="00204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B8B4266D-FB46-43AD-8964-5874D8642631}"/>
    <w:docVar w:name="KY_MEDREF_VERSION" w:val="3"/>
  </w:docVars>
  <w:rsids>
    <w:rsidRoot w:val="00EE450B"/>
    <w:rsid w:val="000022AF"/>
    <w:rsid w:val="00044CCC"/>
    <w:rsid w:val="00093EFB"/>
    <w:rsid w:val="000C629F"/>
    <w:rsid w:val="000E7150"/>
    <w:rsid w:val="000F6741"/>
    <w:rsid w:val="00113473"/>
    <w:rsid w:val="00191D37"/>
    <w:rsid w:val="001A425B"/>
    <w:rsid w:val="001A6C55"/>
    <w:rsid w:val="001B29A2"/>
    <w:rsid w:val="001B2F46"/>
    <w:rsid w:val="001F4E24"/>
    <w:rsid w:val="00204B4F"/>
    <w:rsid w:val="00264CF7"/>
    <w:rsid w:val="0029185B"/>
    <w:rsid w:val="0033273F"/>
    <w:rsid w:val="00386399"/>
    <w:rsid w:val="003C1FA3"/>
    <w:rsid w:val="003D19C7"/>
    <w:rsid w:val="003D25C7"/>
    <w:rsid w:val="0042110F"/>
    <w:rsid w:val="004870F4"/>
    <w:rsid w:val="004C1E82"/>
    <w:rsid w:val="004C2DC1"/>
    <w:rsid w:val="004F2F1D"/>
    <w:rsid w:val="005000C9"/>
    <w:rsid w:val="00524A68"/>
    <w:rsid w:val="005427F8"/>
    <w:rsid w:val="00546CF5"/>
    <w:rsid w:val="00585B01"/>
    <w:rsid w:val="005905F0"/>
    <w:rsid w:val="005A1E10"/>
    <w:rsid w:val="005B4FFA"/>
    <w:rsid w:val="005E3569"/>
    <w:rsid w:val="00606CCC"/>
    <w:rsid w:val="00635165"/>
    <w:rsid w:val="00635671"/>
    <w:rsid w:val="00646525"/>
    <w:rsid w:val="006879ED"/>
    <w:rsid w:val="0069115F"/>
    <w:rsid w:val="0072185A"/>
    <w:rsid w:val="00761F6F"/>
    <w:rsid w:val="007D2B96"/>
    <w:rsid w:val="008301C5"/>
    <w:rsid w:val="0084768B"/>
    <w:rsid w:val="00860C5A"/>
    <w:rsid w:val="00892D96"/>
    <w:rsid w:val="008E4E1D"/>
    <w:rsid w:val="0091251D"/>
    <w:rsid w:val="00917543"/>
    <w:rsid w:val="009262B0"/>
    <w:rsid w:val="0092768B"/>
    <w:rsid w:val="009304E0"/>
    <w:rsid w:val="0093470E"/>
    <w:rsid w:val="00986FD4"/>
    <w:rsid w:val="009F1D7F"/>
    <w:rsid w:val="009F6E93"/>
    <w:rsid w:val="00A07678"/>
    <w:rsid w:val="00A324A4"/>
    <w:rsid w:val="00A50A77"/>
    <w:rsid w:val="00A57310"/>
    <w:rsid w:val="00A92909"/>
    <w:rsid w:val="00AB0B3C"/>
    <w:rsid w:val="00AD0C10"/>
    <w:rsid w:val="00AE7DB0"/>
    <w:rsid w:val="00B1169C"/>
    <w:rsid w:val="00B607D1"/>
    <w:rsid w:val="00BD1236"/>
    <w:rsid w:val="00C15BCD"/>
    <w:rsid w:val="00C37AF6"/>
    <w:rsid w:val="00CD0351"/>
    <w:rsid w:val="00CE651E"/>
    <w:rsid w:val="00CE7672"/>
    <w:rsid w:val="00CF018B"/>
    <w:rsid w:val="00D55E0B"/>
    <w:rsid w:val="00DC20FF"/>
    <w:rsid w:val="00DC4E01"/>
    <w:rsid w:val="00E90A37"/>
    <w:rsid w:val="00EB1CFB"/>
    <w:rsid w:val="00EE450B"/>
    <w:rsid w:val="00F1295F"/>
    <w:rsid w:val="00F32210"/>
    <w:rsid w:val="00F40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A5AD3"/>
  <w15:docId w15:val="{C10E66D4-32C2-41B0-BE85-36CADD3B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04B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B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B4F"/>
    <w:rPr>
      <w:sz w:val="18"/>
      <w:szCs w:val="18"/>
    </w:rPr>
  </w:style>
  <w:style w:type="table" w:styleId="a7">
    <w:name w:val="Table Grid"/>
    <w:basedOn w:val="a1"/>
    <w:uiPriority w:val="39"/>
    <w:rsid w:val="00204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fu</dc:creator>
  <cp:keywords/>
  <dc:description/>
  <cp:lastModifiedBy>Machenike</cp:lastModifiedBy>
  <cp:revision>67</cp:revision>
  <dcterms:created xsi:type="dcterms:W3CDTF">2020-12-28T01:14:00Z</dcterms:created>
  <dcterms:modified xsi:type="dcterms:W3CDTF">2021-11-03T12:53:00Z</dcterms:modified>
</cp:coreProperties>
</file>